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5E43FE1" w:rsidR="00654E8F" w:rsidRDefault="00654E8F" w:rsidP="0001436A">
      <w:pPr>
        <w:pStyle w:val="SupplementaryMaterial"/>
      </w:pPr>
      <w:r w:rsidRPr="001549D3">
        <w:t>Supplementary Material</w:t>
      </w:r>
    </w:p>
    <w:p w14:paraId="40334A87" w14:textId="77777777" w:rsidR="00B46F11" w:rsidRPr="00B46F11" w:rsidRDefault="00B46F11" w:rsidP="00B46F11">
      <w:pPr>
        <w:pStyle w:val="NoSpacing"/>
      </w:pPr>
    </w:p>
    <w:p w14:paraId="30738E34" w14:textId="5237B6F1" w:rsidR="00385B99" w:rsidRPr="00385B99" w:rsidRDefault="00385B99" w:rsidP="00385B99">
      <w:pPr>
        <w:pStyle w:val="Caption"/>
      </w:pPr>
    </w:p>
    <w:p w14:paraId="3BD5A427" w14:textId="033CABEF" w:rsidR="00EA3D3C" w:rsidRPr="00994A3D" w:rsidRDefault="009E036C" w:rsidP="00385B99">
      <w:pPr>
        <w:pStyle w:val="Heading1"/>
        <w:numPr>
          <w:ilvl w:val="0"/>
          <w:numId w:val="0"/>
        </w:numPr>
        <w:jc w:val="center"/>
      </w:pPr>
      <w:r>
        <w:t>Equations used to estimate economic losses of vibriosis using stochastic model</w:t>
      </w:r>
    </w:p>
    <w:tbl>
      <w:tblPr>
        <w:tblW w:w="97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64"/>
        <w:gridCol w:w="1413"/>
      </w:tblGrid>
      <w:tr w:rsidR="009E036C" w:rsidRPr="00B026B1" w14:paraId="7CC77C18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8DC5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conomic losses</w:t>
            </w: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due to v</w:t>
            </w: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ibriosis</w:t>
            </w:r>
          </w:p>
          <w:p w14:paraId="1ED6A9CB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TVdeathV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NrSurvived</m:t>
                    </m:r>
                  </m:den>
                </m:f>
              </m:oMath>
            </m:oMathPara>
          </w:p>
          <w:p w14:paraId="283EF52A" w14:textId="6A9ACF42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125024AD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TVdeath</w:t>
            </w:r>
            <w:r>
              <w:rPr>
                <w:rFonts w:eastAsia="Times New Roman" w:cs="Times New Roman"/>
                <w:color w:val="000000"/>
                <w:lang w:eastAsia="en-MY"/>
              </w:rPr>
              <w:t>V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   = Total variable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of grow-out fish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until dea</w:t>
            </w:r>
            <w:r>
              <w:rPr>
                <w:rFonts w:eastAsia="Times New Roman" w:cs="Times New Roman"/>
                <w:color w:val="000000"/>
                <w:lang w:eastAsia="en-MY"/>
              </w:rPr>
              <w:t>d due to vibriosis (€)</w:t>
            </w:r>
          </w:p>
          <w:p w14:paraId="7355842F" w14:textId="77777777" w:rsidR="009E036C" w:rsidRDefault="009E036C" w:rsidP="00856D71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NrSurvived</w:t>
            </w:r>
            <w:proofErr w:type="spellEnd"/>
            <w:r>
              <w:rPr>
                <w:rFonts w:eastAsia="Times New Roman" w:cs="Times New Roman"/>
                <w:color w:val="000000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</w:t>
            </w:r>
            <w:r>
              <w:rPr>
                <w:rFonts w:eastAsia="Times New Roman" w:cs="Times New Roman"/>
                <w:color w:val="000000"/>
                <w:lang w:eastAsia="en-MY"/>
              </w:rPr>
              <w:t>N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umber of survived Asian </w:t>
            </w:r>
            <w:r>
              <w:rPr>
                <w:rFonts w:eastAsia="Times New Roman" w:cs="Times New Roman"/>
                <w:color w:val="000000"/>
                <w:lang w:eastAsia="en-MY"/>
              </w:rPr>
              <w:t>sea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bass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tail)</w:t>
            </w:r>
          </w:p>
          <w:p w14:paraId="1D500F95" w14:textId="7D45A19A" w:rsidR="00856D71" w:rsidRPr="00856D71" w:rsidRDefault="00856D71" w:rsidP="00856D71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28E3D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b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</w:t>
            </w:r>
          </w:p>
        </w:tc>
      </w:tr>
      <w:tr w:rsidR="009E036C" w:rsidRPr="00B026B1" w14:paraId="119E0ECB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09EEE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VARIABLE COSTS</w:t>
            </w: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DCDD4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</w:tr>
      <w:tr w:rsidR="009E036C" w:rsidRPr="00B026B1" w14:paraId="5D83BA49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EEA0D" w14:textId="030290A1" w:rsidR="009E036C" w:rsidRPr="009E036C" w:rsidRDefault="009E036C" w:rsidP="009C1A3C">
            <w:pPr>
              <w:spacing w:after="0"/>
              <w:rPr>
                <w:rFonts w:eastAsiaTheme="minorEastAsia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 xml:space="preserve">Bodyweight gain 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g</m:t>
                    </m:r>
                  </m:e>
                </m:d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 xml:space="preserve">from attribution of feed 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pellet and trash fish</m:t>
                    </m:r>
                  </m:e>
                </m:d>
              </m:oMath>
            </m:oMathPara>
          </w:p>
          <w:p w14:paraId="6CD919D7" w14:textId="100A1E2D" w:rsidR="009E036C" w:rsidRPr="009E036C" w:rsidRDefault="009E036C" w:rsidP="009E036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Att% x BWg</m:t>
                </m:r>
              </m:oMath>
            </m:oMathPara>
          </w:p>
          <w:p w14:paraId="5FC13F12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139D7A05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Att</w:t>
            </w:r>
            <w:proofErr w:type="spellEnd"/>
            <w:proofErr w:type="gramStart"/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>%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 =</w:t>
            </w:r>
            <w:proofErr w:type="gram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Percentage of feed attribution</w:t>
            </w:r>
          </w:p>
          <w:p w14:paraId="1B5EDB8C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BWg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= Bodyweight gain (g per fish per day)</w:t>
            </w:r>
          </w:p>
          <w:p w14:paraId="21195983" w14:textId="77777777" w:rsidR="009E036C" w:rsidRPr="00B026B1" w:rsidRDefault="009E036C" w:rsidP="009C1A3C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BAD49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b/>
                <w:lang w:eastAsia="en-MY"/>
              </w:rPr>
            </w:pPr>
            <w:r w:rsidRPr="00B026B1">
              <w:rPr>
                <w:rFonts w:eastAsia="Times New Roman" w:cs="Times New Roman"/>
                <w:b/>
                <w:lang w:eastAsia="en-MY"/>
              </w:rPr>
              <w:t>Equation 2</w:t>
            </w:r>
          </w:p>
        </w:tc>
      </w:tr>
      <w:tr w:rsidR="009E036C" w:rsidRPr="00B026B1" w14:paraId="5D9D8703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94EA6" w14:textId="2D32B641" w:rsidR="009E036C" w:rsidRDefault="009E036C" w:rsidP="009C1A3C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Bodyweight gain (g per fish per day) (</w:t>
            </w:r>
            <w:proofErr w:type="spellStart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BWg</w:t>
            </w:r>
            <w:proofErr w:type="spellEnd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) </w:t>
            </w:r>
          </w:p>
          <w:p w14:paraId="15481FDF" w14:textId="0D86A8CB" w:rsidR="009E036C" w:rsidRPr="009E036C" w:rsidRDefault="009E036C" w:rsidP="009E036C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lang w:eastAsia="en-MY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(K + xT + yT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vertAlign w:val="superscript"/>
                    <w:lang w:eastAsia="en-MY"/>
                  </w:rPr>
                  <m:t>2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 xml:space="preserve"> + zT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vertAlign w:val="superscript"/>
                    <w:lang w:eastAsia="en-MY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)* (BW)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vertAlign w:val="superscript"/>
                    <w:lang w:eastAsia="en-MY"/>
                  </w:rPr>
                  <m:t>aT+b </m:t>
                </m:r>
              </m:oMath>
            </m:oMathPara>
          </w:p>
          <w:p w14:paraId="0AFB7A4B" w14:textId="77777777" w:rsidR="009E036C" w:rsidRPr="00B026B1" w:rsidRDefault="009E036C" w:rsidP="009E036C">
            <w:pPr>
              <w:spacing w:before="0" w:after="0"/>
              <w:jc w:val="both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6C8F3F46" w14:textId="77777777" w:rsidR="009E036C" w:rsidRPr="00B026B1" w:rsidRDefault="009E036C" w:rsidP="009E036C">
            <w:pPr>
              <w:spacing w:before="0" w:after="0"/>
              <w:jc w:val="both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K, x, y, z, a</w:t>
            </w:r>
            <w:r>
              <w:rPr>
                <w:rFonts w:eastAsia="Times New Roman" w:cs="Times New Roman"/>
                <w:color w:val="000000"/>
                <w:lang w:eastAsia="en-MY"/>
              </w:rPr>
              <w:t>, b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= constant</w:t>
            </w:r>
          </w:p>
          <w:p w14:paraId="4E7B4AD4" w14:textId="77777777" w:rsidR="009E036C" w:rsidRPr="00B026B1" w:rsidRDefault="009E036C" w:rsidP="009E036C">
            <w:pPr>
              <w:spacing w:before="0" w:after="0"/>
              <w:jc w:val="both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BW      = Geometric mean live bodyweight (g)</w:t>
            </w:r>
          </w:p>
          <w:p w14:paraId="6AF27E28" w14:textId="77777777" w:rsidR="009E036C" w:rsidRPr="00B026B1" w:rsidRDefault="009E036C" w:rsidP="009E036C">
            <w:pPr>
              <w:spacing w:before="0" w:after="0"/>
              <w:jc w:val="both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T = Temperature (Operational range of 16 – 39 ℃)</w:t>
            </w:r>
          </w:p>
          <w:p w14:paraId="73DEA7E2" w14:textId="77777777" w:rsidR="009E036C" w:rsidRPr="00B026B1" w:rsidRDefault="009E036C" w:rsidP="009C1A3C">
            <w:pPr>
              <w:spacing w:after="0"/>
              <w:jc w:val="both"/>
              <w:rPr>
                <w:rFonts w:eastAsia="Times New Roman" w:cs="Times New Roman"/>
                <w:lang w:eastAsia="en-MY"/>
              </w:rPr>
            </w:pPr>
          </w:p>
          <w:p w14:paraId="3FDB83E9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908DD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Equation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3</w:t>
            </w:r>
          </w:p>
          <w:p w14:paraId="6CD5B56A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</w:p>
        </w:tc>
      </w:tr>
      <w:tr w:rsidR="009E036C" w:rsidRPr="00B026B1" w14:paraId="2AD0892F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16BDB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Amount of feed (pellet and trash fish) eaten (g) (FAMT)</w:t>
            </w:r>
          </w:p>
          <w:p w14:paraId="71A3B4BB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FCR x BWg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vertAlign w:val="subscript"/>
                    <w:lang w:eastAsia="en-MY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Att </m:t>
                </m:r>
              </m:oMath>
            </m:oMathPara>
          </w:p>
          <w:p w14:paraId="6DEB3942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74008206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FCR          = Feed conversion rate</w:t>
            </w:r>
          </w:p>
          <w:p w14:paraId="5289137E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BWg</w:t>
            </w:r>
            <w:proofErr w:type="spellEnd"/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</w:t>
            </w: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Att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= Bodyweight gain from attribution of feed (g)</w:t>
            </w:r>
          </w:p>
          <w:p w14:paraId="6FBDB797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  <w:p w14:paraId="5C390E7F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DF4AF" w14:textId="77777777" w:rsidR="009E036C" w:rsidRPr="00B026B1" w:rsidRDefault="009E036C" w:rsidP="009C1A3C">
            <w:pPr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Equation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4</w:t>
            </w:r>
          </w:p>
        </w:tc>
      </w:tr>
      <w:tr w:rsidR="009E036C" w:rsidRPr="00B026B1" w14:paraId="09A5D73B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3B23E" w14:textId="77777777" w:rsidR="001024EE" w:rsidRDefault="001024EE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7188E844" w14:textId="77777777" w:rsidR="001024EE" w:rsidRDefault="001024EE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0EFCA7D2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6DA68A59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1D2B9EFA" w14:textId="0DBED964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Total pellet costs per day (PC)</w:t>
            </w:r>
          </w:p>
          <w:p w14:paraId="2D7E9A90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Pelletp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vertAlign w:val="subscript"/>
                    <w:lang w:eastAsia="en-MY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x PelletAMT</m:t>
                </m:r>
              </m:oMath>
            </m:oMathPara>
          </w:p>
          <w:p w14:paraId="271E9F92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5CDC5903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Pelletp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      = Pellet price per kg 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</w:t>
            </w:r>
          </w:p>
          <w:p w14:paraId="686DFD53" w14:textId="7AB1FE1F" w:rsidR="009E036C" w:rsidRP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PelletAMT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= Amount of pellet consumed per day (kg)</w:t>
            </w:r>
          </w:p>
          <w:p w14:paraId="5E9C553B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D3122" w14:textId="77777777" w:rsidR="001024EE" w:rsidRDefault="001024EE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104ABD29" w14:textId="77777777" w:rsidR="001024EE" w:rsidRDefault="001024EE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59AB8486" w14:textId="77777777" w:rsidR="00582A27" w:rsidRDefault="00582A27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5FF3DE2E" w14:textId="77777777" w:rsidR="00582A27" w:rsidRDefault="00582A27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2E7EB0D8" w14:textId="2407F2A1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Equation 5</w:t>
            </w:r>
          </w:p>
          <w:p w14:paraId="4D532456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</w:p>
        </w:tc>
      </w:tr>
      <w:tr w:rsidR="009E036C" w:rsidRPr="00B026B1" w14:paraId="3C0E983B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BE235" w14:textId="77777777" w:rsidR="00B46F11" w:rsidRDefault="00B46F11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A3E99B2" w14:textId="0ABEEB0C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Total trash fish costs per day (TFC)</w:t>
            </w:r>
          </w:p>
          <w:p w14:paraId="0E9B2266" w14:textId="77777777" w:rsidR="009E036C" w:rsidRPr="00544D2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TFP x TFAMT</m:t>
                </m:r>
              </m:oMath>
            </m:oMathPara>
          </w:p>
          <w:p w14:paraId="7C787019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33715FDA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TFP            = Trash fish price per kg 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     </w:t>
            </w:r>
          </w:p>
          <w:p w14:paraId="30DE7C96" w14:textId="3FA2961A" w:rsidR="009E036C" w:rsidRPr="00B026B1" w:rsidRDefault="009E036C" w:rsidP="001024EE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TFAMT     = Amount of trash fish consumed per day (kg)</w:t>
            </w:r>
            <w:r w:rsidRPr="00B026B1">
              <w:rPr>
                <w:rFonts w:eastAsia="Times New Roman" w:cs="Times New Roman"/>
                <w:lang w:eastAsia="en-MY"/>
              </w:rPr>
              <w:br/>
            </w: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7D567" w14:textId="77777777" w:rsidR="001024EE" w:rsidRDefault="001024EE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625E5025" w14:textId="1E477B74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6</w:t>
            </w:r>
          </w:p>
          <w:p w14:paraId="57358A7C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</w:p>
        </w:tc>
      </w:tr>
      <w:tr w:rsidR="009E036C" w:rsidRPr="00B026B1" w14:paraId="4F7A11CF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707C8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16F2D977" w14:textId="222A9872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Total feed costs (per day) (FC)</w:t>
            </w:r>
          </w:p>
          <w:p w14:paraId="7D8D6F63" w14:textId="77777777" w:rsidR="009E036C" w:rsidRPr="00544D2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PC+TFC</m:t>
                </m:r>
              </m:oMath>
            </m:oMathPara>
          </w:p>
          <w:p w14:paraId="63F65F55" w14:textId="7903406F" w:rsidR="009E036C" w:rsidRPr="00B026B1" w:rsidRDefault="009E036C" w:rsidP="009E036C">
            <w:pPr>
              <w:spacing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7DB427BA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PC            = Pellet costs per day 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     </w:t>
            </w:r>
          </w:p>
          <w:p w14:paraId="03650156" w14:textId="351F8197" w:rsid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TFC         = Trash fish costs per day 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</w:t>
            </w:r>
          </w:p>
          <w:p w14:paraId="54F0EFF8" w14:textId="77777777" w:rsidR="009E036C" w:rsidRPr="00B026B1" w:rsidRDefault="009E036C" w:rsidP="009C1A3C">
            <w:pPr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6A1D4" w14:textId="77777777" w:rsidR="00582A27" w:rsidRDefault="00582A27" w:rsidP="009C1A3C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A32F1FC" w14:textId="0F62709B" w:rsidR="009E036C" w:rsidRPr="00B026B1" w:rsidRDefault="009E036C" w:rsidP="009C1A3C">
            <w:pPr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7</w:t>
            </w:r>
          </w:p>
        </w:tc>
      </w:tr>
      <w:tr w:rsidR="009E036C" w:rsidRPr="00B026B1" w14:paraId="61183C41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52AC9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190A140F" w14:textId="1DFB32B6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Labor costs for grading (GLC)</w:t>
            </w:r>
          </w:p>
          <w:p w14:paraId="77A8D41F" w14:textId="77777777" w:rsidR="009E036C" w:rsidRDefault="009E036C" w:rsidP="009E036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Gt x Wage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71EACD7D" w14:textId="23330739" w:rsidR="009E036C" w:rsidRPr="009E036C" w:rsidRDefault="009E036C" w:rsidP="009E036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57DA2D58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G</w:t>
            </w:r>
            <w:r>
              <w:rPr>
                <w:rFonts w:eastAsia="Times New Roman" w:cs="Times New Roman"/>
                <w:color w:val="000000"/>
                <w:lang w:eastAsia="en-MY"/>
              </w:rPr>
              <w:t>t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       = Amount of time taken to do grading/cage</w:t>
            </w:r>
          </w:p>
          <w:p w14:paraId="680A6966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Wage   = </w:t>
            </w: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Labou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costs/ seconds</w:t>
            </w:r>
          </w:p>
          <w:p w14:paraId="5C945AC7" w14:textId="5B653A70" w:rsidR="009E036C" w:rsidRPr="001024EE" w:rsidRDefault="009E036C" w:rsidP="001024EE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Stock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Number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 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Stocking density per cage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tail)</w:t>
            </w:r>
          </w:p>
          <w:p w14:paraId="426B7390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46CB9" w14:textId="77777777" w:rsidR="00582A27" w:rsidRDefault="00582A27" w:rsidP="009C1A3C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58A8DC4C" w14:textId="34D7437A" w:rsidR="009E036C" w:rsidRPr="00B026B1" w:rsidRDefault="009E036C" w:rsidP="009C1A3C">
            <w:pPr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8</w:t>
            </w:r>
          </w:p>
        </w:tc>
      </w:tr>
      <w:tr w:rsidR="009E036C" w:rsidRPr="00B026B1" w14:paraId="051B1CE8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2EBCA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79CC71FC" w14:textId="299F86CB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Labor costs for cleaning net (CLC)</w:t>
            </w:r>
          </w:p>
          <w:p w14:paraId="333DD1B9" w14:textId="77777777" w:rsidR="009E036C" w:rsidRPr="0076670A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Ct x Wage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65A385BD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         </w:t>
            </w:r>
          </w:p>
          <w:p w14:paraId="4D4E9434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5A9861FC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C</w:t>
            </w:r>
            <w:r>
              <w:rPr>
                <w:rFonts w:eastAsia="Times New Roman" w:cs="Times New Roman"/>
                <w:color w:val="000000"/>
                <w:lang w:eastAsia="en-MY"/>
              </w:rPr>
              <w:t>t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   = Amount of time taken to do clean net/cage</w:t>
            </w:r>
          </w:p>
          <w:p w14:paraId="22F3EB3F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Wage    = </w:t>
            </w: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Labou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costs per seconds</w:t>
            </w:r>
          </w:p>
          <w:p w14:paraId="02949C8B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Stock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Number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   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Stocking density per c</w:t>
            </w:r>
            <w:r>
              <w:rPr>
                <w:rFonts w:eastAsia="Times New Roman" w:cs="Times New Roman"/>
                <w:color w:val="000000"/>
                <w:lang w:eastAsia="en-MY"/>
              </w:rPr>
              <w:t>age (tail)</w:t>
            </w:r>
          </w:p>
          <w:p w14:paraId="1A462D02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  <w:p w14:paraId="11395529" w14:textId="77777777" w:rsidR="009E036C" w:rsidRPr="00B026B1" w:rsidRDefault="009E036C" w:rsidP="009C1A3C">
            <w:pPr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A8706" w14:textId="77777777" w:rsidR="00582A27" w:rsidRDefault="00582A27" w:rsidP="009C1A3C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5F84CF8C" w14:textId="531CA09D" w:rsidR="009E036C" w:rsidRPr="00B026B1" w:rsidRDefault="009E036C" w:rsidP="009C1A3C">
            <w:pPr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9</w:t>
            </w:r>
          </w:p>
        </w:tc>
      </w:tr>
      <w:tr w:rsidR="009E036C" w:rsidRPr="00B026B1" w14:paraId="29041B17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94937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B51F0CA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0018E3D1" w14:textId="77777777" w:rsidR="00582A27" w:rsidRDefault="00582A27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7C30AB19" w14:textId="518F4362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Labor costs for feeding (FLC)</w:t>
            </w:r>
          </w:p>
          <w:p w14:paraId="7220CE79" w14:textId="77777777" w:rsidR="009E036C" w:rsidRPr="00637EA5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Ft x Wage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6F9DE37A" w14:textId="3D31B0A2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            </w:t>
            </w:r>
          </w:p>
          <w:p w14:paraId="172CB257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28C26031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F</w:t>
            </w:r>
            <w:r>
              <w:rPr>
                <w:rFonts w:eastAsia="Times New Roman" w:cs="Times New Roman"/>
                <w:color w:val="000000"/>
                <w:lang w:eastAsia="en-MY"/>
              </w:rPr>
              <w:t>t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  = Amount of time taken to do feeding/cage</w:t>
            </w:r>
          </w:p>
          <w:p w14:paraId="43F0EE33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Wage   = </w:t>
            </w: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Labou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costs/ seconds</w:t>
            </w:r>
          </w:p>
          <w:p w14:paraId="4563D45B" w14:textId="557FB01B" w:rsidR="009E036C" w:rsidRPr="001024EE" w:rsidRDefault="009E036C" w:rsidP="001024EE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Stock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Number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 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Stocking density per cage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tail)</w:t>
            </w:r>
          </w:p>
          <w:p w14:paraId="21D683E6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63696" w14:textId="77777777" w:rsidR="002847C0" w:rsidRDefault="002847C0" w:rsidP="009C1A3C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D8EC40E" w14:textId="4B53490C" w:rsidR="009E036C" w:rsidRPr="00B026B1" w:rsidRDefault="009E036C" w:rsidP="009C1A3C">
            <w:pPr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Equation 10</w:t>
            </w:r>
          </w:p>
        </w:tc>
      </w:tr>
      <w:tr w:rsidR="009E036C" w:rsidRPr="00B026B1" w14:paraId="537EAAF4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CFE4D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171DC800" w14:textId="3609018B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Total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v</w:t>
            </w: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ariable costs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er tail (VC)</w:t>
            </w:r>
          </w:p>
          <w:p w14:paraId="2D88DB49" w14:textId="76AB3FBA" w:rsidR="009E036C" w:rsidRP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FRC+FC+LC</m:t>
                </m:r>
              </m:oMath>
            </m:oMathPara>
          </w:p>
          <w:p w14:paraId="76514A12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27938A7A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FRC   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> 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Fingerling price per tail (4 inch) 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</w:t>
            </w:r>
          </w:p>
          <w:p w14:paraId="62344090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FC      = Total feed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per tail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(</w:t>
            </w:r>
            <w:r>
              <w:rPr>
                <w:rFonts w:eastAsia="Times New Roman" w:cs="Times New Roman"/>
                <w:color w:val="000000"/>
                <w:lang w:eastAsia="en-MY"/>
              </w:rPr>
              <w:t>€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)</w:t>
            </w:r>
          </w:p>
          <w:p w14:paraId="01937B51" w14:textId="1E93D859" w:rsidR="009E036C" w:rsidRPr="00B026B1" w:rsidRDefault="009E036C" w:rsidP="001024EE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LC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       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Total </w:t>
            </w: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labou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per tail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(grading, cleaning net and feeding) </w:t>
            </w:r>
            <w:r>
              <w:rPr>
                <w:rFonts w:eastAsia="Times New Roman" w:cs="Times New Roman"/>
                <w:color w:val="000000"/>
                <w:lang w:eastAsia="en-MY"/>
              </w:rPr>
              <w:t>(€)</w:t>
            </w:r>
          </w:p>
          <w:p w14:paraId="11EE8EAC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EF86C" w14:textId="77777777" w:rsidR="002847C0" w:rsidRDefault="002847C0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07E41177" w14:textId="46048A6B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1</w:t>
            </w:r>
          </w:p>
        </w:tc>
      </w:tr>
      <w:tr w:rsidR="009E036C" w:rsidRPr="00B026B1" w14:paraId="7813E0D0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7C7B5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B0A7DB7" w14:textId="05CD2101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FIXED COSTS</w:t>
            </w:r>
          </w:p>
          <w:p w14:paraId="1C85AAFA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etrol cost per tail (</w:t>
            </w:r>
            <w:proofErr w:type="spellStart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etC</w:t>
            </w:r>
            <w:proofErr w:type="spellEnd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)</w:t>
            </w:r>
          </w:p>
          <w:p w14:paraId="4EFCF5F6" w14:textId="77777777" w:rsidR="009E036C" w:rsidRPr="00362CC4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PetP for 210 days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5974C099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                   </w:t>
            </w:r>
          </w:p>
          <w:p w14:paraId="6F0D8C70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75D1A33D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PetP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      = Petrol costs per month x 7 months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€)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</w:t>
            </w:r>
          </w:p>
          <w:p w14:paraId="0670536D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Stock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>n</w:t>
            </w:r>
            <w:proofErr w:type="spellEnd"/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 xml:space="preserve">          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Stocking density per </w:t>
            </w:r>
            <w:r>
              <w:rPr>
                <w:rFonts w:eastAsia="Times New Roman" w:cs="Times New Roman"/>
                <w:color w:val="000000"/>
                <w:lang w:eastAsia="en-MY"/>
              </w:rPr>
              <w:t>cage (tail)</w:t>
            </w:r>
          </w:p>
          <w:p w14:paraId="1E3D1E3E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268C4" w14:textId="77777777" w:rsidR="002847C0" w:rsidRDefault="002847C0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29BDF95B" w14:textId="733521E6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2</w:t>
            </w:r>
          </w:p>
        </w:tc>
      </w:tr>
      <w:tr w:rsidR="009E036C" w:rsidRPr="00B026B1" w14:paraId="5BDEF6AC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473B7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Maintenance cost per tail (MC)</w:t>
            </w:r>
          </w:p>
          <w:p w14:paraId="51FDA1F6" w14:textId="77777777" w:rsidR="009E036C" w:rsidRDefault="009E036C" w:rsidP="009E036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MP for 210 days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7C2CF699" w14:textId="302D3958" w:rsidR="009E036C" w:rsidRPr="009E036C" w:rsidRDefault="009E036C" w:rsidP="009E036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                          </w:t>
            </w:r>
          </w:p>
          <w:p w14:paraId="63FD591F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0950D8C0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MP = Maintenance costs per month x 7 months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€)</w:t>
            </w:r>
          </w:p>
          <w:p w14:paraId="7D97F318" w14:textId="77777777" w:rsid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Stock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Number</w:t>
            </w:r>
            <w:r w:rsidRPr="00B026B1">
              <w:rPr>
                <w:rFonts w:eastAsia="Times New Roman" w:cs="Times New Roman"/>
                <w:color w:val="000000"/>
                <w:vertAlign w:val="subscript"/>
                <w:lang w:eastAsia="en-MY"/>
              </w:rPr>
              <w:t> 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Stocking density per c</w:t>
            </w:r>
            <w:r>
              <w:rPr>
                <w:rFonts w:eastAsia="Times New Roman" w:cs="Times New Roman"/>
                <w:color w:val="000000"/>
                <w:lang w:eastAsia="en-MY"/>
              </w:rPr>
              <w:t>age (tail)</w:t>
            </w:r>
          </w:p>
          <w:p w14:paraId="4955EC82" w14:textId="77777777" w:rsidR="009E036C" w:rsidRPr="00BB3A65" w:rsidRDefault="009E036C" w:rsidP="009C1A3C">
            <w:pPr>
              <w:spacing w:after="0"/>
              <w:rPr>
                <w:rFonts w:eastAsia="Times New Roman" w:cs="Times New Roman"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F1CC2" w14:textId="77777777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3</w:t>
            </w:r>
          </w:p>
        </w:tc>
      </w:tr>
      <w:tr w:rsidR="009E036C" w:rsidRPr="00B026B1" w14:paraId="07FF7648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A072B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Utility cost per tail (UC)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 </w:t>
            </w:r>
          </w:p>
          <w:p w14:paraId="7CE1C6F2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UP for 210 days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Stock Number</m:t>
                    </m:r>
                  </m:den>
                </m:f>
              </m:oMath>
            </m:oMathPara>
          </w:p>
          <w:p w14:paraId="7C9A394E" w14:textId="77777777" w:rsidR="009E036C" w:rsidRPr="00362CC4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                      </w:t>
            </w:r>
          </w:p>
          <w:p w14:paraId="43956E3B" w14:textId="77777777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6C6AE1">
              <w:rPr>
                <w:rFonts w:eastAsia="Times New Roman" w:cs="Times New Roman"/>
                <w:bCs/>
                <w:color w:val="000000"/>
                <w:lang w:eastAsia="en-MY"/>
              </w:rPr>
              <w:t>Where;</w:t>
            </w:r>
          </w:p>
          <w:p w14:paraId="56B2A1E0" w14:textId="77777777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6C6AE1">
              <w:rPr>
                <w:rFonts w:eastAsia="Times New Roman" w:cs="Times New Roman"/>
                <w:bCs/>
                <w:color w:val="000000"/>
                <w:lang w:eastAsia="en-MY"/>
              </w:rPr>
              <w:t>UP = Utility costs per month x 7 months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(€)</w:t>
            </w:r>
          </w:p>
          <w:p w14:paraId="1DF9036A" w14:textId="77777777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6C6AE1">
              <w:rPr>
                <w:rFonts w:eastAsia="Times New Roman" w:cs="Times New Roman"/>
                <w:bCs/>
                <w:color w:val="000000"/>
                <w:lang w:eastAsia="en-MY"/>
              </w:rPr>
              <w:t>Stock Number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</w:t>
            </w:r>
            <w:r w:rsidRPr="006C6AE1">
              <w:rPr>
                <w:rFonts w:eastAsia="Times New Roman" w:cs="Times New Roman"/>
                <w:bCs/>
                <w:color w:val="000000"/>
                <w:lang w:eastAsia="en-MY"/>
              </w:rPr>
              <w:t>= Stocking density per cage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(tail)</w:t>
            </w:r>
          </w:p>
          <w:p w14:paraId="7504C8B4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4A15E" w14:textId="77777777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Equation 14</w:t>
            </w:r>
          </w:p>
        </w:tc>
      </w:tr>
      <w:tr w:rsidR="009E036C" w:rsidRPr="00B026B1" w14:paraId="3FF9C5FE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9678B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Total fixed costs per tail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Fix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) </w:t>
            </w:r>
          </w:p>
          <w:p w14:paraId="54CDDDC2" w14:textId="17259CAD" w:rsidR="009E036C" w:rsidRPr="009E036C" w:rsidRDefault="009E036C" w:rsidP="009C1A3C">
            <w:pPr>
              <w:spacing w:after="0"/>
              <w:rPr>
                <w:rFonts w:eastAsia="Times New Roman" w:cs="Times New Roman"/>
                <w:b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lang w:eastAsia="en-MY"/>
                  </w:rPr>
                  <m:t>=PetC+MC+UC</m:t>
                </m:r>
              </m:oMath>
            </m:oMathPara>
          </w:p>
          <w:p w14:paraId="78C145DF" w14:textId="77777777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6C6AE1">
              <w:rPr>
                <w:rFonts w:eastAsia="Times New Roman" w:cs="Times New Roman"/>
                <w:lang w:eastAsia="en-MY"/>
              </w:rPr>
              <w:t>Where;</w:t>
            </w:r>
          </w:p>
          <w:p w14:paraId="29A27985" w14:textId="77777777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6C6AE1">
              <w:rPr>
                <w:rFonts w:eastAsia="Times New Roman" w:cs="Times New Roman"/>
                <w:lang w:eastAsia="en-MY"/>
              </w:rPr>
              <w:t>PetC</w:t>
            </w:r>
            <w:proofErr w:type="spellEnd"/>
            <w:r w:rsidRPr="006C6AE1">
              <w:rPr>
                <w:rFonts w:eastAsia="Times New Roman" w:cs="Times New Roman"/>
                <w:lang w:eastAsia="en-MY"/>
              </w:rPr>
              <w:t xml:space="preserve"> = Petrol cost per tail</w:t>
            </w:r>
            <w:r>
              <w:rPr>
                <w:rFonts w:eastAsia="Times New Roman" w:cs="Times New Roman"/>
                <w:lang w:eastAsia="en-MY"/>
              </w:rPr>
              <w:t xml:space="preserve"> (€)</w:t>
            </w:r>
          </w:p>
          <w:p w14:paraId="555774B8" w14:textId="77777777" w:rsidR="009E036C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6C6AE1">
              <w:rPr>
                <w:rFonts w:eastAsia="Times New Roman" w:cs="Times New Roman"/>
                <w:lang w:eastAsia="en-MY"/>
              </w:rPr>
              <w:t>MC = Maintenance cost per tail</w:t>
            </w:r>
            <w:r>
              <w:rPr>
                <w:rFonts w:eastAsia="Times New Roman" w:cs="Times New Roman"/>
                <w:lang w:eastAsia="en-MY"/>
              </w:rPr>
              <w:t xml:space="preserve"> (€)</w:t>
            </w:r>
          </w:p>
          <w:p w14:paraId="3A41AADD" w14:textId="36EDA172" w:rsidR="009E036C" w:rsidRPr="006C6AE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6C6AE1">
              <w:rPr>
                <w:rFonts w:eastAsia="Times New Roman" w:cs="Times New Roman"/>
                <w:lang w:eastAsia="en-MY"/>
              </w:rPr>
              <w:t>UC = Utility cost per tail</w:t>
            </w:r>
            <w:r>
              <w:rPr>
                <w:rFonts w:eastAsia="Times New Roman" w:cs="Times New Roman"/>
                <w:lang w:eastAsia="en-MY"/>
              </w:rPr>
              <w:t xml:space="preserve"> (tail)</w:t>
            </w:r>
          </w:p>
          <w:p w14:paraId="0444C345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  <w:p w14:paraId="5D03DF85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C16F7" w14:textId="77777777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5</w:t>
            </w:r>
          </w:p>
        </w:tc>
      </w:tr>
      <w:tr w:rsidR="009E036C" w:rsidRPr="00B026B1" w14:paraId="61B30FAC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39BFF" w14:textId="6B32EEBE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ROVISION COSTS</w:t>
            </w:r>
          </w:p>
          <w:p w14:paraId="65145B21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Economic losses </w:t>
            </w: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due to other cause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s</w:t>
            </w:r>
          </w:p>
          <w:p w14:paraId="58F8E47E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TVdeathOR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NrSurvived</m:t>
                    </m:r>
                  </m:den>
                </m:f>
              </m:oMath>
            </m:oMathPara>
          </w:p>
          <w:p w14:paraId="5F629801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             </w:t>
            </w:r>
          </w:p>
          <w:p w14:paraId="646E3D38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742F8BE5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TVdeath</w:t>
            </w:r>
            <w:r>
              <w:rPr>
                <w:rFonts w:eastAsia="Times New Roman" w:cs="Times New Roman"/>
                <w:color w:val="000000"/>
                <w:lang w:eastAsia="en-MY"/>
              </w:rPr>
              <w:t>O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Total variable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of grow-out fish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until dea</w:t>
            </w:r>
            <w:r>
              <w:rPr>
                <w:rFonts w:eastAsia="Times New Roman" w:cs="Times New Roman"/>
                <w:color w:val="000000"/>
                <w:lang w:eastAsia="en-MY"/>
              </w:rPr>
              <w:t>d due to other reason (€)</w:t>
            </w:r>
          </w:p>
          <w:p w14:paraId="0811F234" w14:textId="71BE5DBB" w:rsid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NrSurvived</w:t>
            </w:r>
            <w:proofErr w:type="spellEnd"/>
            <w:r>
              <w:rPr>
                <w:rFonts w:eastAsia="Times New Roman" w:cs="Times New Roman"/>
                <w:color w:val="000000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</w:t>
            </w:r>
            <w:r>
              <w:rPr>
                <w:rFonts w:eastAsia="Times New Roman" w:cs="Times New Roman"/>
                <w:color w:val="000000"/>
                <w:lang w:eastAsia="en-MY"/>
              </w:rPr>
              <w:t>N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umber of survived Asian </w:t>
            </w:r>
            <w:r>
              <w:rPr>
                <w:rFonts w:eastAsia="Times New Roman" w:cs="Times New Roman"/>
                <w:color w:val="000000"/>
                <w:lang w:eastAsia="en-MY"/>
              </w:rPr>
              <w:t>s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eabass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tail)</w:t>
            </w:r>
          </w:p>
          <w:p w14:paraId="2F1EC15A" w14:textId="77777777" w:rsidR="00856D71" w:rsidRPr="009E036C" w:rsidRDefault="00856D71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</w:p>
          <w:p w14:paraId="33857AE0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DDCA6" w14:textId="77777777" w:rsidR="00BE18B2" w:rsidRDefault="00BE18B2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22C7AFE1" w14:textId="1CFF7590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6</w:t>
            </w:r>
          </w:p>
        </w:tc>
      </w:tr>
      <w:tr w:rsidR="009E036C" w:rsidRPr="00B026B1" w14:paraId="246B8882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D1785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Total provision costs (PC)</w:t>
            </w:r>
          </w:p>
          <w:p w14:paraId="311129EC" w14:textId="4DA5853F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TVdeathV+TVdeathOR</m:t>
                </m:r>
              </m:oMath>
            </m:oMathPara>
          </w:p>
          <w:p w14:paraId="7A81FF93" w14:textId="77777777" w:rsidR="009E036C" w:rsidRPr="00054055" w:rsidRDefault="009E036C" w:rsidP="009E036C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054055">
              <w:rPr>
                <w:rFonts w:eastAsia="Times New Roman" w:cs="Times New Roman"/>
                <w:bCs/>
                <w:color w:val="000000"/>
                <w:lang w:eastAsia="en-MY"/>
              </w:rPr>
              <w:t>Where;</w:t>
            </w:r>
          </w:p>
          <w:p w14:paraId="6836971F" w14:textId="77777777" w:rsidR="009E036C" w:rsidRPr="00B026B1" w:rsidRDefault="009E036C" w:rsidP="009E036C">
            <w:pPr>
              <w:spacing w:before="0" w:after="0"/>
              <w:jc w:val="both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TVdeath</w:t>
            </w:r>
            <w:r>
              <w:rPr>
                <w:rFonts w:eastAsia="Times New Roman" w:cs="Times New Roman"/>
                <w:color w:val="000000"/>
                <w:lang w:eastAsia="en-MY"/>
              </w:rPr>
              <w:t>V</w:t>
            </w:r>
            <w:proofErr w:type="spellEnd"/>
            <w:r>
              <w:rPr>
                <w:rFonts w:eastAsia="Times New Roman" w:cs="Times New Roman"/>
                <w:color w:val="000000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Total variable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of grow-out fish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until dea</w:t>
            </w:r>
            <w:r>
              <w:rPr>
                <w:rFonts w:eastAsia="Times New Roman" w:cs="Times New Roman"/>
                <w:color w:val="000000"/>
                <w:lang w:eastAsia="en-MY"/>
              </w:rPr>
              <w:t>d due to vibriosis (€)</w:t>
            </w:r>
          </w:p>
          <w:p w14:paraId="0B75CA59" w14:textId="77777777" w:rsidR="009E036C" w:rsidRDefault="009E036C" w:rsidP="009E036C">
            <w:pPr>
              <w:spacing w:before="0" w:after="0"/>
              <w:jc w:val="both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TVdeath</w:t>
            </w:r>
            <w:r>
              <w:rPr>
                <w:rFonts w:eastAsia="Times New Roman" w:cs="Times New Roman"/>
                <w:color w:val="000000"/>
                <w:lang w:eastAsia="en-MY"/>
              </w:rPr>
              <w:t>OR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= Total variable costs 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of grow-out fish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until dea</w:t>
            </w:r>
            <w:r>
              <w:rPr>
                <w:rFonts w:eastAsia="Times New Roman" w:cs="Times New Roman"/>
                <w:color w:val="000000"/>
                <w:lang w:eastAsia="en-MY"/>
              </w:rPr>
              <w:t>d due to other reason (€)</w:t>
            </w:r>
          </w:p>
          <w:p w14:paraId="55D943DF" w14:textId="49EC5B42" w:rsidR="00856D71" w:rsidRPr="009E036C" w:rsidRDefault="00856D71" w:rsidP="009E036C">
            <w:pPr>
              <w:spacing w:before="0" w:after="0"/>
              <w:jc w:val="both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D9DCD" w14:textId="7777777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7</w:t>
            </w:r>
          </w:p>
        </w:tc>
      </w:tr>
      <w:tr w:rsidR="009E036C" w:rsidRPr="00B026B1" w14:paraId="551403FB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1BC22" w14:textId="61F58E16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ROFIT</w:t>
            </w:r>
          </w:p>
          <w:p w14:paraId="24BB2145" w14:textId="7777777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Total revenue (TR) </w:t>
            </w:r>
          </w:p>
          <w:p w14:paraId="7F25E48C" w14:textId="07325C48" w:rsidR="009E036C" w:rsidRPr="009E036C" w:rsidRDefault="009E036C" w:rsidP="009E036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FishP x BWT</m:t>
                </m:r>
              </m:oMath>
            </m:oMathPara>
          </w:p>
          <w:p w14:paraId="6BBDCC49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6B530F6B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FishP</w:t>
            </w:r>
            <w:proofErr w:type="spellEnd"/>
            <w:r>
              <w:rPr>
                <w:rFonts w:eastAsia="Times New Roman" w:cs="Times New Roman"/>
                <w:color w:val="000000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Fish market price/kg </w:t>
            </w:r>
            <w:r>
              <w:rPr>
                <w:rFonts w:eastAsia="Times New Roman" w:cs="Times New Roman"/>
                <w:color w:val="000000"/>
                <w:lang w:eastAsia="en-MY"/>
              </w:rPr>
              <w:t>(€)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</w:t>
            </w:r>
          </w:p>
          <w:p w14:paraId="6C83624C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BWT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= BWT (kg)      </w:t>
            </w:r>
          </w:p>
          <w:p w14:paraId="075EE324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CACE8" w14:textId="77777777" w:rsidR="00BE18B2" w:rsidRDefault="00BE18B2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5E3C9459" w14:textId="5CFA7238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8</w:t>
            </w:r>
          </w:p>
        </w:tc>
      </w:tr>
      <w:tr w:rsidR="009E036C" w:rsidRPr="00B026B1" w14:paraId="701050EB" w14:textId="77777777" w:rsidTr="00856D71"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4248F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7BE9925D" w14:textId="525A1CEA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Gross margin (Gross) </w:t>
            </w:r>
          </w:p>
          <w:p w14:paraId="1E7D7B3F" w14:textId="4947D47D" w:rsidR="009E036C" w:rsidRPr="009E036C" w:rsidRDefault="009E036C" w:rsidP="009E036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TR-VC</m:t>
                </m:r>
              </m:oMath>
            </m:oMathPara>
          </w:p>
          <w:p w14:paraId="4EEDDD7A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16567700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TR      = Total revenue</w:t>
            </w:r>
            <w:r>
              <w:rPr>
                <w:rFonts w:eastAsia="Times New Roman" w:cs="Times New Roman"/>
                <w:color w:val="000000"/>
                <w:lang w:eastAsia="en-MY"/>
              </w:rPr>
              <w:t xml:space="preserve"> (€)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     </w:t>
            </w:r>
          </w:p>
          <w:p w14:paraId="7CD84FC9" w14:textId="40E063DE" w:rsid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/>
                <w:color w:val="000000"/>
                <w:lang w:eastAsia="en-MY"/>
              </w:rPr>
              <w:t>V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C     = Total variable costs </w:t>
            </w:r>
            <w:r>
              <w:rPr>
                <w:rFonts w:eastAsia="Times New Roman" w:cs="Times New Roman"/>
                <w:color w:val="000000"/>
                <w:lang w:eastAsia="en-MY"/>
              </w:rPr>
              <w:t>(€)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  </w:t>
            </w:r>
          </w:p>
          <w:p w14:paraId="7B640394" w14:textId="77777777" w:rsidR="00856D71" w:rsidRPr="009E036C" w:rsidRDefault="00856D71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</w:p>
          <w:p w14:paraId="1179DB71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5643E" w14:textId="77777777" w:rsidR="002847C0" w:rsidRDefault="002847C0" w:rsidP="009C1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0AE436A0" w14:textId="2DCB5CD7" w:rsidR="009E036C" w:rsidRPr="00B026B1" w:rsidRDefault="009E036C" w:rsidP="009C1A3C">
            <w:pPr>
              <w:spacing w:after="0"/>
              <w:jc w:val="center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1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9</w:t>
            </w:r>
          </w:p>
        </w:tc>
      </w:tr>
      <w:tr w:rsidR="009E036C" w:rsidRPr="00B026B1" w14:paraId="5376BC14" w14:textId="77777777" w:rsidTr="00856D71">
        <w:trPr>
          <w:trHeight w:val="80"/>
        </w:trPr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63975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2B325998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D6E65A8" w14:textId="77777777" w:rsidR="002847C0" w:rsidRDefault="002847C0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3CFD3B6F" w14:textId="45A3F157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>Net Profit (</w:t>
            </w:r>
            <w:proofErr w:type="spellStart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Nett</w:t>
            </w:r>
            <w:proofErr w:type="spellEnd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 xml:space="preserve">) </w:t>
            </w:r>
          </w:p>
          <w:p w14:paraId="33AA23E0" w14:textId="2F501468" w:rsidR="009E036C" w:rsidRPr="009E036C" w:rsidRDefault="009E036C" w:rsidP="009E036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Gross-FixC</m:t>
                </m:r>
              </m:oMath>
            </m:oMathPara>
          </w:p>
          <w:p w14:paraId="212F2284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Where;</w:t>
            </w:r>
          </w:p>
          <w:p w14:paraId="284BE923" w14:textId="77777777" w:rsidR="009E036C" w:rsidRPr="00B026B1" w:rsidRDefault="009E036C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  <w:r w:rsidRPr="00B026B1">
              <w:rPr>
                <w:rFonts w:eastAsia="Times New Roman" w:cs="Times New Roman"/>
                <w:color w:val="000000"/>
                <w:lang w:eastAsia="en-MY"/>
              </w:rPr>
              <w:t>Gross      = Gross margin      </w:t>
            </w:r>
          </w:p>
          <w:p w14:paraId="20CCD93A" w14:textId="480CFD47" w:rsidR="009E036C" w:rsidRDefault="009E036C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  <w:proofErr w:type="spellStart"/>
            <w:r w:rsidRPr="00B026B1">
              <w:rPr>
                <w:rFonts w:eastAsia="Times New Roman" w:cs="Times New Roman"/>
                <w:color w:val="000000"/>
                <w:lang w:eastAsia="en-MY"/>
              </w:rPr>
              <w:t>F</w:t>
            </w:r>
            <w:r>
              <w:rPr>
                <w:rFonts w:eastAsia="Times New Roman" w:cs="Times New Roman"/>
                <w:color w:val="000000"/>
                <w:lang w:eastAsia="en-MY"/>
              </w:rPr>
              <w:t>ix</w:t>
            </w:r>
            <w:r w:rsidRPr="00B026B1">
              <w:rPr>
                <w:rFonts w:eastAsia="Times New Roman" w:cs="Times New Roman"/>
                <w:color w:val="000000"/>
                <w:lang w:eastAsia="en-MY"/>
              </w:rPr>
              <w:t>C</w:t>
            </w:r>
            <w:proofErr w:type="spellEnd"/>
            <w:r w:rsidRPr="00B026B1">
              <w:rPr>
                <w:rFonts w:eastAsia="Times New Roman" w:cs="Times New Roman"/>
                <w:color w:val="000000"/>
                <w:lang w:eastAsia="en-MY"/>
              </w:rPr>
              <w:t xml:space="preserve">     = Fixed costs</w:t>
            </w:r>
          </w:p>
          <w:p w14:paraId="355D7266" w14:textId="77777777" w:rsidR="00BE18B2" w:rsidRDefault="00BE18B2" w:rsidP="009E036C">
            <w:pPr>
              <w:spacing w:before="0" w:after="0"/>
              <w:rPr>
                <w:rFonts w:eastAsia="Times New Roman" w:cs="Times New Roman"/>
                <w:color w:val="000000"/>
                <w:lang w:eastAsia="en-MY"/>
              </w:rPr>
            </w:pPr>
          </w:p>
          <w:p w14:paraId="033BACA0" w14:textId="46EA2CFE" w:rsidR="00856D71" w:rsidRPr="00B026B1" w:rsidRDefault="00856D71" w:rsidP="009E036C">
            <w:pPr>
              <w:spacing w:before="0" w:after="0"/>
              <w:rPr>
                <w:rFonts w:eastAsia="Times New Roman" w:cs="Times New Roman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17021" w14:textId="77777777" w:rsidR="002847C0" w:rsidRDefault="002847C0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  <w:p w14:paraId="235A1F7D" w14:textId="4F3EA9B5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lang w:eastAsia="en-MY"/>
              </w:rPr>
            </w:pPr>
            <w:bookmarkStart w:id="0" w:name="_GoBack"/>
            <w:bookmarkEnd w:id="0"/>
            <w:r w:rsidRPr="00B026B1">
              <w:rPr>
                <w:rFonts w:eastAsia="Times New Roman" w:cs="Times New Roman"/>
                <w:b/>
                <w:bCs/>
                <w:color w:val="000000"/>
                <w:lang w:eastAsia="en-MY"/>
              </w:rPr>
              <w:lastRenderedPageBreak/>
              <w:t xml:space="preserve">Equation </w:t>
            </w: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20</w:t>
            </w:r>
          </w:p>
        </w:tc>
      </w:tr>
      <w:tr w:rsidR="009E036C" w:rsidRPr="00B026B1" w14:paraId="05C8080E" w14:textId="77777777" w:rsidTr="00856D71">
        <w:trPr>
          <w:trHeight w:val="80"/>
        </w:trPr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28888" w14:textId="2E2BB246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Total costs of grow-out Asian seabass per tail</w:t>
            </w:r>
          </w:p>
          <w:p w14:paraId="75A47674" w14:textId="55DBA1F1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>=VC+FixC+PC</m:t>
                </m:r>
              </m:oMath>
            </m:oMathPara>
          </w:p>
          <w:p w14:paraId="478FE883" w14:textId="7CBC10C0" w:rsidR="009E036C" w:rsidRPr="0036548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365481">
              <w:rPr>
                <w:rFonts w:eastAsia="Times New Roman" w:cs="Times New Roman"/>
                <w:bCs/>
                <w:color w:val="000000"/>
                <w:lang w:eastAsia="en-MY"/>
              </w:rPr>
              <w:t>Where;</w:t>
            </w:r>
          </w:p>
          <w:p w14:paraId="76D7D2A3" w14:textId="77777777" w:rsidR="009E036C" w:rsidRPr="0036548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365481">
              <w:rPr>
                <w:rFonts w:eastAsia="Times New Roman" w:cs="Times New Roman"/>
                <w:bCs/>
                <w:color w:val="000000"/>
                <w:lang w:eastAsia="en-MY"/>
              </w:rPr>
              <w:t>VC = Total variable costs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per tail (€)</w:t>
            </w:r>
          </w:p>
          <w:p w14:paraId="50B8AA61" w14:textId="77777777" w:rsidR="009E036C" w:rsidRPr="00365481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proofErr w:type="spellStart"/>
            <w:r w:rsidRPr="00365481">
              <w:rPr>
                <w:rFonts w:eastAsia="Times New Roman" w:cs="Times New Roman"/>
                <w:bCs/>
                <w:color w:val="000000"/>
                <w:lang w:eastAsia="en-MY"/>
              </w:rPr>
              <w:t>FixC</w:t>
            </w:r>
            <w:proofErr w:type="spellEnd"/>
            <w:r w:rsidRPr="00365481"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= Total fixed costs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per tail (€)</w:t>
            </w:r>
          </w:p>
          <w:p w14:paraId="1859CE82" w14:textId="77777777" w:rsidR="009E036C" w:rsidRDefault="009E036C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w:r w:rsidRPr="00365481">
              <w:rPr>
                <w:rFonts w:eastAsia="Times New Roman" w:cs="Times New Roman"/>
                <w:bCs/>
                <w:color w:val="000000"/>
                <w:lang w:eastAsia="en-MY"/>
              </w:rPr>
              <w:t>PC = Total provision costs due to mortality</w:t>
            </w:r>
            <w:r>
              <w:rPr>
                <w:rFonts w:eastAsia="Times New Roman" w:cs="Times New Roman"/>
                <w:bCs/>
                <w:color w:val="000000"/>
                <w:lang w:eastAsia="en-MY"/>
              </w:rPr>
              <w:t xml:space="preserve"> per tail (€)</w:t>
            </w:r>
          </w:p>
          <w:p w14:paraId="124275C9" w14:textId="44875F24" w:rsidR="001024EE" w:rsidRPr="009E036C" w:rsidRDefault="001024EE" w:rsidP="009E036C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D4F4D" w14:textId="77777777" w:rsidR="009E036C" w:rsidRDefault="009E036C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21</w:t>
            </w:r>
          </w:p>
        </w:tc>
      </w:tr>
      <w:tr w:rsidR="009E036C" w:rsidRPr="00B026B1" w14:paraId="31FE6422" w14:textId="77777777" w:rsidTr="00856D71">
        <w:trPr>
          <w:trHeight w:val="80"/>
        </w:trPr>
        <w:tc>
          <w:tcPr>
            <w:tcW w:w="83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689BA" w14:textId="6E037BD4" w:rsidR="009E036C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Percentage economic losses in production costs of Asian seabass</w:t>
            </w:r>
          </w:p>
          <w:p w14:paraId="489E75B8" w14:textId="77777777" w:rsidR="009E036C" w:rsidRPr="008472CA" w:rsidRDefault="009E036C" w:rsidP="009C1A3C">
            <w:pPr>
              <w:spacing w:after="0"/>
              <w:rPr>
                <w:rFonts w:eastAsia="Times New Roman" w:cs="Times New Roman"/>
                <w:bCs/>
                <w:color w:val="000000"/>
                <w:lang w:eastAsia="en-M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  <w:lang w:eastAsia="en-MY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color w:val="000000"/>
                        <w:lang w:eastAsia="en-MY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Economic losses of vibriosis per tail (€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MY"/>
                      </w:rPr>
                      <m:t>Total costs of grow-out Asian seabass per tail (€)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lang w:eastAsia="en-MY"/>
                  </w:rPr>
                  <m:t xml:space="preserve"> x 100%</m:t>
                </m:r>
              </m:oMath>
            </m:oMathPara>
          </w:p>
          <w:p w14:paraId="0216E2D3" w14:textId="77777777" w:rsidR="009E036C" w:rsidRPr="00B026B1" w:rsidRDefault="009E036C" w:rsidP="009C1A3C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4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85700" w14:textId="77777777" w:rsidR="009E036C" w:rsidRPr="00B026B1" w:rsidRDefault="009E036C" w:rsidP="009C1A3C">
            <w:pPr>
              <w:spacing w:after="384"/>
              <w:jc w:val="center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MY"/>
              </w:rPr>
              <w:t>Equation 22</w:t>
            </w:r>
          </w:p>
        </w:tc>
      </w:tr>
    </w:tbl>
    <w:p w14:paraId="7B65BC41" w14:textId="77777777" w:rsidR="00DE23E8" w:rsidRPr="001549D3" w:rsidRDefault="00DE23E8" w:rsidP="009E036C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7B158" w14:textId="77777777" w:rsidR="002A6255" w:rsidRDefault="002A6255" w:rsidP="00117666">
      <w:pPr>
        <w:spacing w:after="0"/>
      </w:pPr>
      <w:r>
        <w:separator/>
      </w:r>
    </w:p>
  </w:endnote>
  <w:endnote w:type="continuationSeparator" w:id="0">
    <w:p w14:paraId="1D0FF195" w14:textId="77777777" w:rsidR="002A6255" w:rsidRDefault="002A62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85937" w14:textId="77777777" w:rsidR="002A6255" w:rsidRDefault="002A6255" w:rsidP="00117666">
      <w:pPr>
        <w:spacing w:after="0"/>
      </w:pPr>
      <w:r>
        <w:separator/>
      </w:r>
    </w:p>
  </w:footnote>
  <w:footnote w:type="continuationSeparator" w:id="0">
    <w:p w14:paraId="57CCD6C6" w14:textId="77777777" w:rsidR="002A6255" w:rsidRDefault="002A62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4EE"/>
    <w:rsid w:val="00105FD9"/>
    <w:rsid w:val="00117666"/>
    <w:rsid w:val="001549D3"/>
    <w:rsid w:val="00160065"/>
    <w:rsid w:val="00177D84"/>
    <w:rsid w:val="00267D18"/>
    <w:rsid w:val="00274347"/>
    <w:rsid w:val="002847C0"/>
    <w:rsid w:val="002868E2"/>
    <w:rsid w:val="002869C3"/>
    <w:rsid w:val="002936E4"/>
    <w:rsid w:val="002A6255"/>
    <w:rsid w:val="002B4A57"/>
    <w:rsid w:val="002C74CA"/>
    <w:rsid w:val="003123F4"/>
    <w:rsid w:val="003544FB"/>
    <w:rsid w:val="00385B99"/>
    <w:rsid w:val="003D2F2D"/>
    <w:rsid w:val="00401590"/>
    <w:rsid w:val="004212E1"/>
    <w:rsid w:val="00447801"/>
    <w:rsid w:val="00452E9C"/>
    <w:rsid w:val="004735C8"/>
    <w:rsid w:val="004947A6"/>
    <w:rsid w:val="004961FF"/>
    <w:rsid w:val="00517A89"/>
    <w:rsid w:val="005201F5"/>
    <w:rsid w:val="005250F2"/>
    <w:rsid w:val="00582A2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D71"/>
    <w:rsid w:val="00885156"/>
    <w:rsid w:val="009151AA"/>
    <w:rsid w:val="0093429D"/>
    <w:rsid w:val="00943573"/>
    <w:rsid w:val="00964134"/>
    <w:rsid w:val="00970F7D"/>
    <w:rsid w:val="00994A3D"/>
    <w:rsid w:val="009C2B12"/>
    <w:rsid w:val="009D497E"/>
    <w:rsid w:val="009E036C"/>
    <w:rsid w:val="00A174D9"/>
    <w:rsid w:val="00AA4D24"/>
    <w:rsid w:val="00AB6715"/>
    <w:rsid w:val="00AD4580"/>
    <w:rsid w:val="00B1671E"/>
    <w:rsid w:val="00B25EB8"/>
    <w:rsid w:val="00B37F4D"/>
    <w:rsid w:val="00B46F11"/>
    <w:rsid w:val="00BE18B2"/>
    <w:rsid w:val="00C52A7B"/>
    <w:rsid w:val="00C56BAF"/>
    <w:rsid w:val="00C679AA"/>
    <w:rsid w:val="00C75972"/>
    <w:rsid w:val="00CD066B"/>
    <w:rsid w:val="00CE03C1"/>
    <w:rsid w:val="00CE4FEE"/>
    <w:rsid w:val="00D060CF"/>
    <w:rsid w:val="00DB59C3"/>
    <w:rsid w:val="00DC259A"/>
    <w:rsid w:val="00DE23E8"/>
    <w:rsid w:val="00E109AB"/>
    <w:rsid w:val="00E52377"/>
    <w:rsid w:val="00E537AD"/>
    <w:rsid w:val="00E64E17"/>
    <w:rsid w:val="00E866C9"/>
    <w:rsid w:val="00EA3D3C"/>
    <w:rsid w:val="00EC090A"/>
    <w:rsid w:val="00ED20B5"/>
    <w:rsid w:val="00ED4B2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9E036C"/>
    <w:rPr>
      <w:color w:val="808080"/>
    </w:rPr>
  </w:style>
  <w:style w:type="character" w:customStyle="1" w:styleId="CaptionChar">
    <w:name w:val="Caption Char"/>
    <w:basedOn w:val="DefaultParagraphFont"/>
    <w:link w:val="Caption"/>
    <w:uiPriority w:val="35"/>
    <w:rsid w:val="00385B99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1FF4AC-1606-4BDA-9F59-B4B0ABCC6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5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9</cp:revision>
  <cp:lastPrinted>2013-10-03T12:51:00Z</cp:lastPrinted>
  <dcterms:created xsi:type="dcterms:W3CDTF">2021-03-11T08:32:00Z</dcterms:created>
  <dcterms:modified xsi:type="dcterms:W3CDTF">2021-03-19T05:17:00Z</dcterms:modified>
</cp:coreProperties>
</file>